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294" w:rsidRDefault="009B7ED9" w:rsidP="00813AA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t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>able 1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 xml:space="preserve">: base line 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>vital signs</w:t>
      </w:r>
      <w:r w:rsidR="00B83746">
        <w:rPr>
          <w:rFonts w:ascii="Times New Roman" w:hAnsi="Times New Roman" w:cs="Times New Roman"/>
          <w:color w:val="000000"/>
          <w:sz w:val="24"/>
          <w:szCs w:val="24"/>
        </w:rPr>
        <w:t xml:space="preserve"> and 1</w:t>
      </w:r>
      <w:r w:rsidR="00B8374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st </w:t>
      </w:r>
      <w:r w:rsidR="00B83746">
        <w:rPr>
          <w:rFonts w:ascii="Times New Roman" w:hAnsi="Times New Roman" w:cs="Times New Roman"/>
          <w:color w:val="000000"/>
          <w:sz w:val="24"/>
          <w:szCs w:val="24"/>
        </w:rPr>
        <w:t xml:space="preserve">minute APGAR score 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 xml:space="preserve"> of neonates diagnosed with seizure at NICU of </w:t>
      </w:r>
      <w:proofErr w:type="spellStart"/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>Awi</w:t>
      </w:r>
      <w:proofErr w:type="spellEnd"/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 xml:space="preserve"> zone public hosp</w:t>
      </w:r>
      <w:r w:rsidR="00813AAC">
        <w:rPr>
          <w:rFonts w:ascii="Times New Roman" w:hAnsi="Times New Roman" w:cs="Times New Roman"/>
          <w:color w:val="000000"/>
          <w:sz w:val="24"/>
          <w:szCs w:val="24"/>
        </w:rPr>
        <w:t>itals, North West Ethiopia, 2023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>(N=263</w:t>
      </w:r>
      <w:r w:rsidR="00813AAC" w:rsidRPr="00813AAC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A0CEB" w:rsidTr="001A0CEB">
        <w:tc>
          <w:tcPr>
            <w:tcW w:w="4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A0CEB" w:rsidRPr="009B7ED9" w:rsidRDefault="001A0CEB" w:rsidP="001A0CE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B7ED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Variable 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0CEB" w:rsidRPr="009B7ED9" w:rsidRDefault="001A0CEB" w:rsidP="001A0CE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B7ED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Frequency 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CEB" w:rsidRPr="009B7ED9" w:rsidRDefault="001A0CEB" w:rsidP="001A0CEB">
            <w:pPr>
              <w:spacing w:line="276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9B7ED9">
              <w:rPr>
                <w:rFonts w:ascii="Times New Roman" w:hAnsi="Times New Roman" w:cs="Times New Roman"/>
                <w:b/>
                <w:sz w:val="28"/>
                <w:szCs w:val="28"/>
              </w:rPr>
              <w:t>Percentage (%)</w:t>
            </w:r>
          </w:p>
        </w:tc>
      </w:tr>
      <w:tr w:rsidR="006362C6" w:rsidTr="001A0CE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b/>
                <w:sz w:val="24"/>
                <w:szCs w:val="24"/>
              </w:rPr>
              <w:t>Pulse rate (beats/minute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00-16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&gt;16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6362C6" w:rsidTr="001A0CE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b/>
                <w:sz w:val="24"/>
                <w:szCs w:val="24"/>
              </w:rPr>
              <w:t>Respiratory rate (respirations/ minute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6362C6" w:rsidTr="001A0CE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b/>
                <w:sz w:val="24"/>
                <w:szCs w:val="24"/>
              </w:rPr>
              <w:t>Axillary temperature (℃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&lt;36.5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36.5-37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6362C6" w:rsidTr="001A0CEB"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13A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813A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minute APGAR score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bookmarkStart w:id="0" w:name="_GoBack"/>
        <w:bookmarkEnd w:id="0"/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7-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6362C6" w:rsidTr="001A0CEB"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362C6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362C6" w:rsidRPr="00813AAC" w:rsidRDefault="006362C6" w:rsidP="001A0CE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AAC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6362C6" w:rsidRPr="001A0CEB" w:rsidTr="001A0CEB">
        <w:tc>
          <w:tcPr>
            <w:tcW w:w="9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2C6" w:rsidRPr="001A0CEB" w:rsidRDefault="006362C6" w:rsidP="001A0CE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0CEB">
              <w:rPr>
                <w:rFonts w:ascii="Times New Roman" w:hAnsi="Times New Roman" w:cs="Times New Roman"/>
                <w:i/>
                <w:sz w:val="24"/>
                <w:szCs w:val="24"/>
              </w:rPr>
              <w:t>APGAR= Appearance, Pulse, Grimace, Activity, Respiration</w:t>
            </w:r>
          </w:p>
          <w:p w:rsidR="006362C6" w:rsidRPr="001A0CEB" w:rsidRDefault="006362C6" w:rsidP="001A0CEB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0CEB">
              <w:rPr>
                <w:rFonts w:ascii="Times New Roman" w:hAnsi="Times New Roman" w:cs="Times New Roman"/>
                <w:i/>
                <w:sz w:val="24"/>
                <w:szCs w:val="24"/>
              </w:rPr>
              <w:t>*Might be due to home delivery</w:t>
            </w:r>
          </w:p>
        </w:tc>
      </w:tr>
    </w:tbl>
    <w:p w:rsidR="009B7ED9" w:rsidRPr="00813AAC" w:rsidRDefault="009B7ED9" w:rsidP="00813A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E139F" w:rsidRDefault="000E139F"/>
    <w:sectPr w:rsidR="000E1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7DA"/>
    <w:rsid w:val="000A6881"/>
    <w:rsid w:val="000E139F"/>
    <w:rsid w:val="001A0CEB"/>
    <w:rsid w:val="006362C6"/>
    <w:rsid w:val="006D450C"/>
    <w:rsid w:val="00813AAC"/>
    <w:rsid w:val="009347DA"/>
    <w:rsid w:val="009B7ED9"/>
    <w:rsid w:val="00AF065A"/>
    <w:rsid w:val="00B83746"/>
    <w:rsid w:val="00ED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4-07-04T07:46:00Z</dcterms:created>
  <dcterms:modified xsi:type="dcterms:W3CDTF">2024-07-04T08:36:00Z</dcterms:modified>
</cp:coreProperties>
</file>